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</w:r>
      <w:r>
        <w:rPr>
          <w:b/>
          <w:sz w:val="24"/>
          <w:szCs w:val="24"/>
        </w:rPr>
        <w:t>Additional file 3</w:t>
      </w:r>
      <w:r>
        <w:rPr>
          <w:b/>
          <w:sz w:val="24"/>
          <w:szCs w:val="24"/>
          <w:lang w:val="en-US"/>
        </w:rPr>
        <w:t xml:space="preserve">: PCR screening of genes coding for cytolethal distending toxin (CDT), zonula occludens toxin (Zot), and S-layer RTX for </w:t>
      </w:r>
      <w:r>
        <w:rPr>
          <w:b/>
          <w:i/>
          <w:iCs/>
          <w:sz w:val="24"/>
          <w:szCs w:val="24"/>
          <w:lang w:val="en-US"/>
        </w:rPr>
        <w:t>Campylobacter concisus</w:t>
      </w:r>
      <w:r>
        <w:rPr>
          <w:b/>
          <w:sz w:val="24"/>
          <w:szCs w:val="24"/>
          <w:lang w:val="en-US"/>
        </w:rPr>
        <w:t xml:space="preserve"> isolates.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3175" t="3175" r="317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top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>
          <w:lang w:val="en-US"/>
        </w:rPr>
      </w:pPr>
      <w:r>
        <w:rPr>
          <w:lang w:val="en-US"/>
        </w:rPr>
        <w:t>Isolate</w:t>
        <w:tab/>
        <w:t>AFLP</w:t>
        <w:tab/>
        <w:t>CDT</w:t>
        <w:tab/>
        <w:t>Zot</w:t>
        <w:tab/>
        <w:t>S-layer RTX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>
          <w:lang w:val="en-US"/>
        </w:rPr>
      </w:pPr>
      <w:r>
        <w:rPr>
          <w:lang w:val="en-US"/>
        </w:rPr>
        <w:tab/>
        <w:t>cluster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3175" t="3175" r="317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2004</w:t>
        <w:tab/>
        <w:t>1</w:t>
        <w:tab/>
        <w:t>–</w:t>
        <w:tab/>
        <w:t>+</w:t>
        <w:tab/>
        <w:t>w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3287</w:t>
        <w:tab/>
        <w:t>1</w:t>
        <w:tab/>
        <w:t>–</w:t>
        <w:tab/>
        <w:t>+</w:t>
        <w:tab/>
        <w:t>+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2011</w:t>
        <w:tab/>
        <w:t>1</w:t>
        <w:tab/>
        <w:t>–</w:t>
        <w:tab/>
        <w:t>+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3290</w:t>
        <w:tab/>
        <w:t>1</w:t>
        <w:tab/>
        <w:t>–</w:t>
        <w:tab/>
        <w:t>+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1609</w:t>
        <w:tab/>
        <w:t>1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spacing w:lineRule="auto" w:line="12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1794</w:t>
        <w:tab/>
        <w:t>2</w:t>
        <w:tab/>
        <w:t>–</w:t>
        <w:tab/>
        <w:t>+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6</w:t>
        <w:tab/>
        <w:t>2</w:t>
        <w:tab/>
        <w:t>–</w:t>
        <w:tab/>
        <w:t>+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1569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2691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2370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ind w:left="2641" w:hanging="2641"/>
        <w:rPr/>
      </w:pPr>
      <w:r>
        <w:rPr/>
        <w:t>CHRB2050</w:t>
        <w:tab/>
        <w:t>2</w:t>
        <w:tab/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563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3152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CHRB3235</w:t>
        <w:tab/>
        <w:t>2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spacing w:lineRule="auto" w:line="120"/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  <w:t>LMG7788</w:t>
        <w:tab/>
        <w:t>—</w:t>
        <w:tab/>
        <w:t>–</w:t>
        <w:tab/>
        <w:t>+</w:t>
        <w:tab/>
        <w:t>–</w:t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>
          <w:i/>
          <w:iCs/>
        </w:rPr>
        <w:t>C. jejuni</w:t>
      </w:r>
      <w:r>
        <w:rPr/>
        <w:t xml:space="preserve"> 81-176</w:t>
        <w:tab/>
        <w:t>—</w:t>
        <w:tab/>
        <w:t>+</w:t>
        <w:tab/>
        <w:t>–</w:t>
        <w:tab/>
        <w:t>–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  <w:tab w:val="center" w:pos="1870" w:leader="none"/>
          <w:tab w:val="center" w:pos="2948" w:leader="none"/>
          <w:tab w:val="center" w:pos="3968" w:leader="none"/>
          <w:tab w:val="center" w:pos="5102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0</wp:posOffset>
                </wp:positionH>
                <wp:positionV relativeFrom="paragraph">
                  <wp:posOffset>635</wp:posOffset>
                </wp:positionV>
                <wp:extent cx="0" cy="0"/>
                <wp:effectExtent l="3175" t="3175" r="3175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2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0pt" stroked="t" o:allowincell="f" style="position:absolute;mso-position-horizontal-relative:margin">
                <v:stroke color="#020000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2"/>
      <w:type w:val="nextPage"/>
      <w:pgSz w:w="12240" w:h="15840"/>
      <w:pgMar w:left="1440" w:right="4680" w:gutter="0" w:header="1440" w:top="14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900" w:leader="none"/>
      </w:tabs>
      <w:ind w:right="494" w:hanging="0"/>
      <w:rPr>
        <w:sz w:val="16"/>
        <w:szCs w:val="16"/>
      </w:rPr>
    </w:pPr>
    <w:r>
      <w:rPr>
        <w:sz w:val="16"/>
        <w:szCs w:val="16"/>
      </w:rPr>
      <w:t xml:space="preserve">Kalischuk and Inglis </w:t>
    </w:r>
    <w:r>
      <w:rPr>
        <w:i/>
        <w:sz w:val="16"/>
        <w:szCs w:val="16"/>
      </w:rPr>
      <w:t>BMC Microbiology</w:t>
    </w:r>
    <w:r>
      <w:rPr>
        <w:sz w:val="16"/>
        <w:szCs w:val="16"/>
      </w:rPr>
      <w:t xml:space="preserve"> 2011</w:t>
    </w:r>
  </w:p>
  <w:p>
    <w:pPr>
      <w:pStyle w:val="Header"/>
      <w:jc w:val="right"/>
      <w:rPr>
        <w:sz w:val="16"/>
        <w:szCs w:val="16"/>
        <w:lang w:val="en-US"/>
      </w:rPr>
    </w:pPr>
    <w:r>
      <w:rPr>
        <w:sz w:val="16"/>
        <w:szCs w:val="16"/>
        <w:lang w:val="en-US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12:00Z</dcterms:created>
  <dc:creator>KalischukL</dc:creator>
  <dc:description/>
  <cp:keywords/>
  <dc:language>en-US</dc:language>
  <cp:lastModifiedBy>KalischukL</cp:lastModifiedBy>
  <dcterms:modified xsi:type="dcterms:W3CDTF">2011-02-28T22:54:00Z</dcterms:modified>
  <cp:revision>10</cp:revision>
  <dc:subject/>
  <dc:title>Table S2</dc:title>
</cp:coreProperties>
</file>